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</w:rPr>
        <w:t>Method S2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b/>
          <w:sz w:val="22"/>
        </w:rPr>
        <w:t>Survival of ingested yeasts.</w:t>
      </w:r>
      <w:r>
        <w:rPr>
          <w:rFonts w:cs="Arial" w:ascii="Arial" w:hAnsi="Arial"/>
          <w:sz w:val="22"/>
        </w:rPr>
        <w:t xml:space="preserve"> The infected macrophages were collected after trypsin treatment and centrifuged for 10 min at 10000 x g. Phagocytosed yeast cells were released by lysing the J774 macrophages in 1 ml of 0.1% ice-cold Triton X-100. As a control, yeast cells alone underwent the same treatment to verify that the Triton X-100 treatment did not alter yeast viability. The yeast cells were counted using a hemocytometer. To determine the survival of the yeast cells, 100 cells were plated on YPD plates in duplicate and incubated at 30°C for 24-48 h.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fr-FR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18:06:00Z</dcterms:created>
  <dc:creator>UMR5234</dc:creator>
  <dc:description/>
  <cp:keywords/>
  <dc:language>en-US</dc:language>
  <cp:lastModifiedBy>gracemwong</cp:lastModifiedBy>
  <dcterms:modified xsi:type="dcterms:W3CDTF">2012-03-13T23:12:00Z</dcterms:modified>
  <cp:revision>3</cp:revision>
  <dc:subject/>
  <dc:title>Method S7</dc:title>
</cp:coreProperties>
</file>